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5D541" w14:textId="26A94914" w:rsidR="00EB3EAE" w:rsidRDefault="001D51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</w:t>
      </w:r>
      <w:r w:rsidR="00DC2EDC">
        <w:rPr>
          <w:rFonts w:ascii="Times New Roman" w:hAnsi="Times New Roman" w:cs="Times New Roman"/>
        </w:rPr>
        <w:t>: Interview semi-structured scri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C2EDC" w:rsidRPr="00C45D6F" w14:paraId="74D8287A" w14:textId="77777777" w:rsidTr="006E3A15">
        <w:tc>
          <w:tcPr>
            <w:tcW w:w="9350" w:type="dxa"/>
          </w:tcPr>
          <w:p w14:paraId="1262D6D3" w14:textId="156DE45D" w:rsidR="00DC2EDC" w:rsidRPr="00DC2EDC" w:rsidRDefault="00DC2EDC" w:rsidP="00DC2EDC">
            <w:pPr>
              <w:pStyle w:val="ListParagraph"/>
              <w:ind w:left="160"/>
              <w:rPr>
                <w:rFonts w:ascii="Times New Roman" w:hAnsi="Times New Roman" w:cs="Times New Roman"/>
                <w:b/>
              </w:rPr>
            </w:pPr>
            <w:r w:rsidRPr="00DC2EDC">
              <w:rPr>
                <w:rFonts w:ascii="Times New Roman" w:hAnsi="Times New Roman" w:cs="Times New Roman"/>
                <w:b/>
              </w:rPr>
              <w:t>Interview quest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EF4CC9" w:rsidRPr="00C45D6F" w14:paraId="7CCB2C9E" w14:textId="77777777" w:rsidTr="006E3A15">
        <w:tc>
          <w:tcPr>
            <w:tcW w:w="9350" w:type="dxa"/>
          </w:tcPr>
          <w:p w14:paraId="5160E1F0" w14:textId="5657E523" w:rsidR="00EF4CC9" w:rsidRDefault="001D512B" w:rsidP="00DC2EDC">
            <w:pPr>
              <w:pStyle w:val="ListParagraph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share any stories about alcohol use in Hawai’i before Captain Cook arrived?</w:t>
            </w:r>
          </w:p>
          <w:p w14:paraId="37AD6187" w14:textId="77777777" w:rsidR="001D512B" w:rsidRDefault="001D512B" w:rsidP="00DC2EDC">
            <w:pPr>
              <w:pStyle w:val="ListParagraph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share any stories about the kupuna and alcohol use when they were growing up and you were growing up?</w:t>
            </w:r>
          </w:p>
          <w:p w14:paraId="2D53A419" w14:textId="02BC18D4" w:rsidR="001D512B" w:rsidRPr="00C45D6F" w:rsidRDefault="001D512B" w:rsidP="00DC2EDC">
            <w:pPr>
              <w:pStyle w:val="ListParagraph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share any stories of how alcohol is used by Native Hawaiians in your area currently?</w:t>
            </w:r>
          </w:p>
        </w:tc>
      </w:tr>
    </w:tbl>
    <w:p w14:paraId="39CDD639" w14:textId="77777777" w:rsidR="00EF4CC9" w:rsidRPr="00EF4CC9" w:rsidRDefault="00EF4CC9">
      <w:pPr>
        <w:rPr>
          <w:rFonts w:ascii="Times New Roman" w:hAnsi="Times New Roman" w:cs="Times New Roman"/>
        </w:rPr>
      </w:pPr>
    </w:p>
    <w:sectPr w:rsidR="00EF4CC9" w:rsidRPr="00EF4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D43C6F"/>
    <w:multiLevelType w:val="hybridMultilevel"/>
    <w:tmpl w:val="EC60A5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36307"/>
    <w:multiLevelType w:val="hybridMultilevel"/>
    <w:tmpl w:val="EC60A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4B7D49"/>
    <w:multiLevelType w:val="hybridMultilevel"/>
    <w:tmpl w:val="054A3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928987">
    <w:abstractNumId w:val="1"/>
  </w:num>
  <w:num w:numId="2" w16cid:durableId="277105986">
    <w:abstractNumId w:val="0"/>
  </w:num>
  <w:num w:numId="3" w16cid:durableId="19838019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CC9"/>
    <w:rsid w:val="00005A42"/>
    <w:rsid w:val="00060FF0"/>
    <w:rsid w:val="000C069A"/>
    <w:rsid w:val="00130850"/>
    <w:rsid w:val="001A6F40"/>
    <w:rsid w:val="001D512B"/>
    <w:rsid w:val="002E6A54"/>
    <w:rsid w:val="002F39B6"/>
    <w:rsid w:val="00311C9F"/>
    <w:rsid w:val="004A3E8F"/>
    <w:rsid w:val="005838A3"/>
    <w:rsid w:val="005E6D11"/>
    <w:rsid w:val="00635F43"/>
    <w:rsid w:val="00642D0B"/>
    <w:rsid w:val="00702D58"/>
    <w:rsid w:val="00752519"/>
    <w:rsid w:val="007D772B"/>
    <w:rsid w:val="008C0BAF"/>
    <w:rsid w:val="00993118"/>
    <w:rsid w:val="00A230FB"/>
    <w:rsid w:val="00A47082"/>
    <w:rsid w:val="00A73A2A"/>
    <w:rsid w:val="00AE5715"/>
    <w:rsid w:val="00AF2841"/>
    <w:rsid w:val="00AF3EF0"/>
    <w:rsid w:val="00CA7AE4"/>
    <w:rsid w:val="00D11818"/>
    <w:rsid w:val="00D21E2A"/>
    <w:rsid w:val="00D5410A"/>
    <w:rsid w:val="00DC2EDC"/>
    <w:rsid w:val="00DD79B0"/>
    <w:rsid w:val="00EB3EAE"/>
    <w:rsid w:val="00EB77BC"/>
    <w:rsid w:val="00EF4CC9"/>
    <w:rsid w:val="00F24446"/>
    <w:rsid w:val="00F2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DAD0F"/>
  <w15:chartTrackingRefBased/>
  <w15:docId w15:val="{9F7CA810-5AB7-D64C-B540-20686C1C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C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C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C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Greywolf</dc:creator>
  <cp:keywords/>
  <dc:description/>
  <cp:lastModifiedBy>Cynthia Greywolf</cp:lastModifiedBy>
  <cp:revision>2</cp:revision>
  <dcterms:created xsi:type="dcterms:W3CDTF">2025-06-04T01:14:00Z</dcterms:created>
  <dcterms:modified xsi:type="dcterms:W3CDTF">2025-06-04T01:14:00Z</dcterms:modified>
</cp:coreProperties>
</file>